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 </w:t>
      </w:r>
      <w:r>
        <w:rPr>
          <w:rFonts w:hint="eastAsia" w:ascii="Times New Roman" w:hAnsi="Times New Roman" w:cs="Times New Roman"/>
        </w:rPr>
        <w:t>.</w:t>
      </w:r>
      <w:bookmarkStart w:id="0" w:name="OLE_LINK10"/>
      <w:r>
        <w:rPr>
          <w:rFonts w:ascii="Times New Roman" w:hAnsi="Times New Roman" w:cs="Times New Roman"/>
        </w:rPr>
        <w:t>Univariate regression analysi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he association between Type 2 diabetes and fecal </w:t>
      </w:r>
      <w:bookmarkEnd w:id="0"/>
      <w:r>
        <w:rPr>
          <w:rFonts w:ascii="Times New Roman" w:hAnsi="Times New Roman" w:cs="Times New Roman"/>
        </w:rPr>
        <w:t>incontinence.</w:t>
      </w:r>
    </w:p>
    <w:tbl>
      <w:tblPr>
        <w:tblStyle w:val="2"/>
        <w:tblpPr w:leftFromText="180" w:rightFromText="180" w:vertAnchor="page" w:horzAnchor="page" w:tblpX="1908" w:tblpY="2379"/>
        <w:tblOverlap w:val="never"/>
        <w:tblW w:w="84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9"/>
        <w:gridCol w:w="2813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ariable</w:t>
            </w:r>
          </w:p>
        </w:tc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R_95CI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_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year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5-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</w:t>
            </w:r>
            <w:bookmarkStart w:id="1" w:name="OLE_LINK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 45</w:t>
            </w:r>
            <w:bookmarkEnd w:id="1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34 (1.98-2.7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year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gt;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&lt; </w:t>
            </w:r>
            <w:bookmarkStart w:id="12" w:name="_GoBack"/>
            <w:bookmarkEnd w:id="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32 (2.86-3.8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der: Female vs Mal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5 (1.11-1.4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ace/Ethnicity: ref. = Mexican American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ther Hispanic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 (0.83-1.4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n-Hispanic Whit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4 (1.37-1.9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n-Hispanic Black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8 (1.03-1.5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ther Race-Includ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ulti-Racial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9 (0.91-1.8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ital Status: Widow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2" w:name="OLE_LINK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ried</w:t>
            </w:r>
            <w:bookmarkEnd w:id="2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7 (1.4-2.0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ital Status: Divorc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rie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7 (1.23-1.7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ital Status: Separa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rie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56 (1.16-2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ital Status: Never marri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3" w:name="OLE_LINK1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ried</w:t>
            </w:r>
            <w:bookmarkEnd w:id="3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2 (0.6-0.8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ital Status: Living with partn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rried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 (0.46-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4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Education Level: &gt; high school vs ≤ high school</w:t>
            </w:r>
            <w:bookmarkEnd w:id="4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 (0.8-1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amily PI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3 (0.89-0.9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kg/m</w:t>
            </w:r>
            <w:r>
              <w:rPr>
                <w:rFonts w:ascii="Times New Roman" w:hAnsi="Times New Roman" w:cs="Times New Roman" w:eastAsiaTheme="minorEastAsia"/>
                <w:sz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: 25-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&lt;2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9 (0.93-1.2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kg/m</w:t>
            </w:r>
            <w:r>
              <w:rPr>
                <w:rFonts w:ascii="Times New Roman" w:hAnsi="Times New Roman" w:cs="Times New Roman" w:eastAsiaTheme="minorEastAsia"/>
                <w:sz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: &gt;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&lt;2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0 (1.21-1.6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5" w:name="OLE_LINK4"/>
            <w:bookmarkStart w:id="6" w:name="OLE_LINK8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ctivity: </w:t>
            </w:r>
            <w:bookmarkEnd w:id="5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derate</w:t>
            </w:r>
            <w:bookmarkEnd w:id="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Inactiv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8 (0.68-0.8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7" w:name="OLE_LINK9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ctivity: Vigorous</w:t>
            </w:r>
            <w:bookmarkEnd w:id="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vs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Inactive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9 (0.32-0.4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8" w:name="OLE_LINK6"/>
            <w:bookmarkStart w:id="9" w:name="OLE_LINK3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moking: former</w:t>
            </w:r>
            <w:bookmarkEnd w:id="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bookmarkStart w:id="10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ever</w:t>
            </w:r>
            <w:bookmarkEnd w:id="10"/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52 (1.32-1.7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bookmarkStart w:id="11" w:name="OLE_LINK7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moking: Current</w:t>
            </w:r>
            <w:bookmarkEnd w:id="11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ever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4 (1.06-1.4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  <w:t>0.006</w:t>
            </w:r>
          </w:p>
        </w:tc>
      </w:tr>
      <w:bookmarkEnd w:id="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lcohol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8 (0.78-1.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ypertension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8 (1.84-2.3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rthritis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25 (1.99-2.5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art.disease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56 (2.18-3.0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ulmonary.disease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8 (1.47-1.9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iver.disease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1 (1.22-2.1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1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ncer: Yes vs No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1 (1.71-2.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: Yes vs No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14 (1.83-2.49)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zZjU4NWQxN2YxODhiNzQ1NTZmYjFiMGE5MDhmODMifQ=="/>
  </w:docVars>
  <w:rsids>
    <w:rsidRoot w:val="00000000"/>
    <w:rsid w:val="05922FA0"/>
    <w:rsid w:val="073D6394"/>
    <w:rsid w:val="677F0F54"/>
    <w:rsid w:val="7348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3:13:00Z</dcterms:created>
  <dc:creator>15801</dc:creator>
  <cp:lastModifiedBy>不远不近</cp:lastModifiedBy>
  <dcterms:modified xsi:type="dcterms:W3CDTF">2023-10-15T07:1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8E22723EFAF49D78B6394F134CE17E7_12</vt:lpwstr>
  </property>
</Properties>
</file>